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E8CD565">
      <w:pPr>
        <w:rPr>
          <w:rFonts w:hint="default" w:ascii="Times New Roman" w:hAnsi="Times New Roman" w:cs="Times New Roman"/>
          <w:b/>
          <w:bCs/>
          <w:szCs w:val="21"/>
        </w:rPr>
      </w:pP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 xml:space="preserve">S2 Table. </w:t>
      </w:r>
      <w:r>
        <w:rPr>
          <w:rFonts w:hint="default" w:ascii="Times New Roman" w:hAnsi="Times New Roman" w:cs="Times New Roman"/>
          <w:b/>
          <w:bCs/>
          <w:szCs w:val="21"/>
        </w:rPr>
        <w:t xml:space="preserve">Basic characteristics of 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 xml:space="preserve">female 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Cs w:val="21"/>
        </w:rPr>
        <w:t xml:space="preserve">participants (n = 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1429</w:t>
      </w:r>
      <w:r>
        <w:rPr>
          <w:rFonts w:hint="default" w:ascii="Times New Roman" w:hAnsi="Times New Roman" w:cs="Times New Roman"/>
          <w:b/>
          <w:bCs/>
          <w:szCs w:val="21"/>
        </w:rPr>
        <w:t>) in the NHANES 2017–2018.</w:t>
      </w:r>
    </w:p>
    <w:p w14:paraId="56FB0E39">
      <w:pPr>
        <w:jc w:val="left"/>
        <w:rPr>
          <w:rFonts w:hint="default" w:ascii="Times New Roman" w:hAnsi="Times New Roman" w:cs="Times New Roman"/>
          <w:sz w:val="20"/>
          <w:szCs w:val="20"/>
        </w:rPr>
      </w:pPr>
    </w:p>
    <w:tbl>
      <w:tblPr>
        <w:tblStyle w:val="3"/>
        <w:tblpPr w:leftFromText="180" w:rightFromText="180" w:tblpY="420"/>
        <w:tblW w:w="895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8"/>
        <w:gridCol w:w="1584"/>
        <w:gridCol w:w="1933"/>
        <w:gridCol w:w="1783"/>
        <w:gridCol w:w="1112"/>
      </w:tblGrid>
      <w:tr w14:paraId="667F53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8" w:type="dxa"/>
            <w:tcBorders>
              <w:left w:val="nil"/>
              <w:bottom w:val="nil"/>
              <w:right w:val="nil"/>
            </w:tcBorders>
          </w:tcPr>
          <w:p w14:paraId="72B48BAC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left w:val="nil"/>
              <w:bottom w:val="nil"/>
              <w:right w:val="nil"/>
            </w:tcBorders>
          </w:tcPr>
          <w:p w14:paraId="76084BA8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1933" w:type="dxa"/>
            <w:tcBorders>
              <w:left w:val="nil"/>
              <w:bottom w:val="nil"/>
              <w:right w:val="nil"/>
            </w:tcBorders>
          </w:tcPr>
          <w:p w14:paraId="13AA29BE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Non-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GALLSTONE</w:t>
            </w:r>
          </w:p>
        </w:tc>
        <w:tc>
          <w:tcPr>
            <w:tcW w:w="1783" w:type="dxa"/>
            <w:tcBorders>
              <w:left w:val="nil"/>
              <w:bottom w:val="nil"/>
              <w:right w:val="nil"/>
            </w:tcBorders>
          </w:tcPr>
          <w:p w14:paraId="1A0A5653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GALLSTONE</w:t>
            </w:r>
          </w:p>
        </w:tc>
        <w:tc>
          <w:tcPr>
            <w:tcW w:w="1112" w:type="dxa"/>
            <w:tcBorders>
              <w:left w:val="nil"/>
              <w:bottom w:val="nil"/>
              <w:right w:val="nil"/>
            </w:tcBorders>
          </w:tcPr>
          <w:p w14:paraId="402C286D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14:paraId="219E7D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3FDF70D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2083DF3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N=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1429</w:t>
            </w:r>
          </w:p>
        </w:tc>
        <w:tc>
          <w:tcPr>
            <w:tcW w:w="193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7836903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N=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1188</w:t>
            </w:r>
          </w:p>
        </w:tc>
        <w:tc>
          <w:tcPr>
            <w:tcW w:w="178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B7F60C1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N=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241</w:t>
            </w:r>
          </w:p>
        </w:tc>
        <w:tc>
          <w:tcPr>
            <w:tcW w:w="111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F2CF317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0D0C8C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F036021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ge(years)</w:t>
            </w:r>
          </w:p>
        </w:tc>
        <w:tc>
          <w:tcPr>
            <w:tcW w:w="158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8E3E8F7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2.7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1.6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, 5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.8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93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5325478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1.7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0.7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2.8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78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4E22305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7.2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(55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, 58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11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1A62B22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14:paraId="57ABA2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25A0A37C">
            <w:pPr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arity statu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50C0676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.44 (2.3, 2.6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29E104BA"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.4 (2.3, 2.5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1D32EDA2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.5 (2.3, 2.7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6A551BAA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400</w:t>
            </w:r>
          </w:p>
        </w:tc>
      </w:tr>
      <w:tr w14:paraId="2320D1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0AF33C6E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ge strat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64EC43E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733A7ABD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2C9BE020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7E53136E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14:paraId="44269B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12C2BB9B">
            <w:pPr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0-5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BB70B00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.6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9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.5,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67.6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0FA8F023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66.3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(6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.2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, 7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1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2377B361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1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(4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6.3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, 56.8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50A99CE0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210191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7C1DCC82">
            <w:pPr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  <w:t> ≥ 6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BCD88F8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6.4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2.4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.5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5CA10CFE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3.7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0.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, 3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7.8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11A1CB9A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8.4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(43.2, 5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.7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171EAFCF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3222F4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367EC0CD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ace(%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2AA16B8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30806BD4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7F9E13B1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6323267E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51</w:t>
            </w:r>
          </w:p>
        </w:tc>
      </w:tr>
      <w:tr w14:paraId="52A21E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7E54DF1C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exican America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BBB9281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(5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9.9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22EF1CF6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7.1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.8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0.3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52191546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7.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.7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0.1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15757C78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2BF1B7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024E6E2C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Other Hispanic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4E48C56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.5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, 8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7714F46A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.5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9.6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06CD2241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.4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.6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1.8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2153D4FB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627DB9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2CA7DF5F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on-Hispanic Whit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0EDE376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(59.8, 7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.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12F88B73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5.9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(5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7.6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, 7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.3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744E9AD3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6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(6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.1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, 7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8.6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181AB6F0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3A57D6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4E3BC83E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on-Hispanic Black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28AFF10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.4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8.1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, 1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.7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62D4C143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2.3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(8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, 1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7.3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73274A5A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7.3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.1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0.2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260FAC85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418615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1468F5D4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Other Race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DE05520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8.6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.9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, 12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15326261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8.1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.4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, 12.0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169D2334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0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.4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3.9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5E7466DB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3548EF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253D4B44">
            <w:pPr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  <w:t>Poverty ratio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3FC942D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02003ACB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165FE16C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0071C92D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45</w:t>
            </w:r>
          </w:p>
        </w:tc>
      </w:tr>
      <w:tr w14:paraId="4F7924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1D42CED1">
            <w:pPr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  <w:t>&lt; 1.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F4A046C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9.9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(1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7.8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2.2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7FBD537A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9.5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(1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6.9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2.3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10CFC156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1.4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(1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.3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0.8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343EEA9D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3CA0D6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317940C5">
            <w:pPr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  <w:t>1.3–3.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2F8ECE8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.8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(2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7.8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, 3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58CDFE14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1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(27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, 3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.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60EB49B8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5.3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5.7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6.3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03A18D6D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2258EA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65DC4905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 &gt; 3.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20C9F75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9.7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(3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.8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, 4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.8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693E1475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2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(3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.1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, 4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.6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152EB621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7.3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(2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8.2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, 4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7.6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765200FE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746289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6947AAEE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Unclear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0A591F7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8.6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(7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, 1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1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32C08455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.4 (6.7, 10.5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3043E2AA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5.9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.8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, 1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.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7A0C27BC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3C8FEF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381BA717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arital statu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711835A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0AB90E51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660510FF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0DA6AC75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697</w:t>
            </w:r>
          </w:p>
        </w:tc>
      </w:tr>
      <w:tr w14:paraId="5C8640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40BA638F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ouple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57AA849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.3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(6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.3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, 6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8.2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655AFF74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.5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(6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.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, 6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8.9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0EDBE129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.3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(55.1, 7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.6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354AEFE8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1A6A1D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779393D1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Widowed or separate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9C07AE1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6.8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4.6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, 2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9.2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112E84FB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6.4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3.7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9.2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4D9D9301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8.9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1.7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, 3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6.8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3B297E5E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37B2A4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26F15A97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Never marrie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47CF16F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7.9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6.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0.3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23AE2E33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8.1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6.1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0.8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35145AB9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6.8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.3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, 1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.2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16CACB15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6E685F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3CCA0DE6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Education level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75D4DA7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3D2C78A1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71D2BBA2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0A8FA898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73</w:t>
            </w:r>
          </w:p>
        </w:tc>
      </w:tr>
      <w:tr w14:paraId="7C6338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30617655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Less than high school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25BB610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0.1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8.3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, 1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.1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636849BB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(7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, 1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.3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21006AFD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0.9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7.5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5.6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65DD308A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003201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130AF5F1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High school or GE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64167E8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7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(2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.7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, 30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74EBAF7D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6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(2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.8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, 30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3C96138F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1.8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(2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.3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1.7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399DD949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700679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164FEFE0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bove high school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631A593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.5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(59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65.8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6F60D734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3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(59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, 68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4CFE6CF0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7.3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9.2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, 6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.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01B7DF4C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0969B6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55839622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Diabetes (%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E268467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6175E3AF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5A00AFE6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A124171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14:paraId="6EB609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3D046FCA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FB0489D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.3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(1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.5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, 1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7.6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6183CFA6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.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(9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, 1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.4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E9173C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.7 (1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6.6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5.2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36958DDE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6EC676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62EEF787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5ED16CE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.7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(8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.4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, 8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8.5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31DD32E4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8.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(8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.6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, 90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400C86F2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.3 (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64.9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, 83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2B0B9A01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60881F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3BE1AC53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ancer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9D7F626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0C892A77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3703841C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720CA194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74</w:t>
            </w:r>
          </w:p>
        </w:tc>
      </w:tr>
      <w:tr w14:paraId="7EF792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69024CB4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374CEE3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4.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1.5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, 1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7.4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18A0331E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.4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0.3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, 1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7.3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53EE7B2A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6.6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(1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6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, 25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5802D573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2812C8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73B2716A">
            <w:pPr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860F5A5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6.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(8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.4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88.5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55F5BD7B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6.6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(8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.7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89.7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0AC7E169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.4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(7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.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, 8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9.4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6A0151CA">
            <w:pPr>
              <w:bidi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5EEAB8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581FC9D8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ardiovascular disease (%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FC797B8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23B7B805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68BBD47E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54D0C812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695</w:t>
            </w:r>
          </w:p>
        </w:tc>
      </w:tr>
      <w:tr w14:paraId="3DCA67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3F4322DD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8011DC2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.9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.6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.3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46EE7FCE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.8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.3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.9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393DA802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.4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,8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6.3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59E1E3FD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46CF8E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78105602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043C20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7.1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(9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.7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, 9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8.4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7CC832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9</w:t>
            </w: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7.2</w:t>
            </w: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 xml:space="preserve"> (9</w:t>
            </w: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4.1</w:t>
            </w: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, 9</w:t>
            </w: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8.7</w:t>
            </w: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07B1AFA6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6.6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93.7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, 9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8.2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254FF14F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71FF20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509DAAEA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Taking anti-hypertensive or lipid-lowering medicine (%)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D179100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52EEC6E1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2C8BA5F0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50C86FD5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14:paraId="1D0D52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43B895E8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ADEE085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7.3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(3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.4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1.3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0D99D690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.4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(3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.1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, 3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7.8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79297025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6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9.7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61.4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091B8D35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5D5BA2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21ACC8D7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1B02A00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.7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8.7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, 6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6.6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5C379767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.6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(6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.2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68.9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6D0254E4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9.4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8.6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60.3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3FBBABAB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4FA37C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01A900F0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LE8 scores (out of 100 possible point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79B6B6A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3DF687DE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58453220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55E36436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4DDBC5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092013ED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LE8 scor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EDE87B4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7.5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(66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, 6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8.9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20438013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8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(67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, 70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58F1D587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.8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(60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, 6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.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7D870781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14:paraId="7C7227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6DC4BA0C">
            <w:pPr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DASH diet</w:t>
            </w: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  <w:t xml:space="preserve"> scor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BE34591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9.2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(3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6.1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, 4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.4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6C05F36F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.1 (35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, 4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.3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63F4A8DE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9.9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4.8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, 4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.9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784DBCE7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735</w:t>
            </w:r>
          </w:p>
        </w:tc>
      </w:tr>
      <w:tr w14:paraId="0390BA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199F4764">
            <w:pPr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  <w:t>Physical activity score 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29A7ABD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69.6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65.9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, 7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.3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6F51E879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3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66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.3, 7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.3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60DDB1BC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6.4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(6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, 7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.8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67D1D290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70</w:t>
            </w:r>
          </w:p>
        </w:tc>
      </w:tr>
      <w:tr w14:paraId="3C8F21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3E5FD386">
            <w:pPr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  <w:t>obacco exposure scor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8F474FF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6.4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(7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.9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, 7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9.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6FD6480E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7.8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(7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.3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81.3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29444C4A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1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(6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.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, 7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.2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4B16B282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69</w:t>
            </w:r>
          </w:p>
        </w:tc>
      </w:tr>
      <w:tr w14:paraId="672822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56D02F27">
            <w:pPr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  <w:t>Sleep health scor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686CF14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.4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(82.4, 8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6.3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1CB996B1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.7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(82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, 8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7.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61417E98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.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(7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8.8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, 8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7.1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64126415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25</w:t>
            </w:r>
          </w:p>
        </w:tc>
      </w:tr>
      <w:tr w14:paraId="2EA0FE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57F61AAD">
            <w:pPr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  <w:t>Body mass index scor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F934673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.3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(5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4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, 58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33403AA3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7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(5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.7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, 6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.3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01A0A29A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9.4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(3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.1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, 4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.8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1B00F483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14:paraId="006B02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4A1B96F2">
            <w:pPr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  <w:t>Blood lipids scor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7BCACA7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6.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(6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.1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, 6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08D40B03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7.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(64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69.9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254467E7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.3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6.1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, 6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6.4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3179CA27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040</w:t>
            </w:r>
          </w:p>
        </w:tc>
      </w:tr>
      <w:tr w14:paraId="66E716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05F7442C">
            <w:pPr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  <w:t>Blood glucose scor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51D34FE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3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(8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.4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, 84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04E6AAEE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4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(8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.9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, 8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6.5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11174ED5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6.1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(7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.3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79.8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5B7DB044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14:paraId="325513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693742CF">
            <w:pPr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  <w:t>Blood pressure scor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61EC781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6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(64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, 6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9.4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2AD6F9FC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8.8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(6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6.4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71.2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56930AEF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8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(54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, 62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7559F89B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14:paraId="128555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28662A0A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ardiovascular health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3D155BE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1AD4E136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47B5C448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2FFAC3F8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14:paraId="3709FA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28FF05A6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Low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7A41447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1.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8.6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, 1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.9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6BFDC2F9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7.2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, 1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.9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104A696B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7.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(1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.7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, 2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.4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56E9D213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419854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6880863F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derat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1A7E60E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7.1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(63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9, 70.2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17F0E19D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6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(62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, 6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9.5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39F9AE74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.2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(6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.4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, 7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9.5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51BEFA92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71D27F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8" w:type="dxa"/>
            <w:tcBorders>
              <w:top w:val="nil"/>
              <w:left w:val="nil"/>
              <w:right w:val="nil"/>
            </w:tcBorders>
          </w:tcPr>
          <w:p w14:paraId="4CEC2EB6">
            <w:pPr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High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</w:tcPr>
          <w:p w14:paraId="3EE875E7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.9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8.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, 2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6.4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) </w:t>
            </w:r>
          </w:p>
        </w:tc>
        <w:tc>
          <w:tcPr>
            <w:tcW w:w="1933" w:type="dxa"/>
            <w:tcBorders>
              <w:top w:val="nil"/>
              <w:left w:val="nil"/>
              <w:right w:val="nil"/>
            </w:tcBorders>
          </w:tcPr>
          <w:p w14:paraId="29635E6A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.3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(2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1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, 29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783" w:type="dxa"/>
            <w:tcBorders>
              <w:top w:val="nil"/>
              <w:left w:val="nil"/>
              <w:right w:val="nil"/>
            </w:tcBorders>
          </w:tcPr>
          <w:p w14:paraId="173E3F64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8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6.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, 18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112" w:type="dxa"/>
            <w:tcBorders>
              <w:top w:val="nil"/>
              <w:left w:val="nil"/>
              <w:right w:val="nil"/>
            </w:tcBorders>
          </w:tcPr>
          <w:p w14:paraId="0A1027AF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</w:tbl>
    <w:p w14:paraId="55C92A90">
      <w:pPr>
        <w:rPr>
          <w:rFonts w:hint="eastAsia" w:ascii="Times New Roman" w:hAnsi="Times New Roman" w:cs="Times New Roman" w:eastAsiaTheme="minorEastAsia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V</w:t>
      </w:r>
      <w:r>
        <w:rPr>
          <w:rFonts w:hint="default" w:ascii="Times New Roman" w:hAnsi="Times New Roman" w:cs="Times New Roman"/>
          <w:sz w:val="20"/>
          <w:szCs w:val="20"/>
        </w:rPr>
        <w:t>ariable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>were presented as weighted percentages or means (95% confidence intervals)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.</w:t>
      </w:r>
    </w:p>
    <w:p w14:paraId="2ABD2C47">
      <w:pPr>
        <w:rPr>
          <w:rFonts w:hint="default" w:ascii="Times New Roman" w:hAnsi="Times New Roman" w:cs="Times New Roman" w:eastAsiaTheme="minorEastAsia"/>
          <w:sz w:val="20"/>
          <w:szCs w:val="20"/>
          <w:lang w:val="en-US" w:eastAsia="zh-CN"/>
        </w:rPr>
      </w:pPr>
      <w:r>
        <w:rPr>
          <w:rFonts w:ascii="Times New Roman" w:hAnsi="Times New Roman"/>
          <w:sz w:val="20"/>
          <w:szCs w:val="20"/>
        </w:rPr>
        <w:t>DASH, Dietary Approaches to Stop Hypertension</w:t>
      </w:r>
      <w:r>
        <w:rPr>
          <w:rFonts w:hint="eastAsia" w:ascii="Times New Roman" w:hAnsi="Times New Roman"/>
          <w:sz w:val="20"/>
          <w:szCs w:val="20"/>
          <w:lang w:val="en-US" w:eastAsia="zh-CN"/>
        </w:rPr>
        <w:t>;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>LE8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,</w:t>
      </w:r>
      <w:r>
        <w:rPr>
          <w:rFonts w:hint="default" w:ascii="Times New Roman" w:hAnsi="Times New Roman" w:cs="Times New Roman"/>
          <w:sz w:val="20"/>
          <w:szCs w:val="20"/>
        </w:rPr>
        <w:t> life’s essential 8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; CVH, cardiovascular health.</w:t>
      </w:r>
    </w:p>
    <w:p w14:paraId="0931F60A"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Low CVH was defined as a LE8 score of 0 to 49, moderate CVH of 50–79, and high CVH of 80–100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E4NjEyOTQwYmNkMTI2MjdmNjNlMDkzOTU0NDhlZmUifQ=="/>
    <w:docVar w:name="KSO_WPS_MARK_KEY" w:val="3ca312c9-d1b6-486a-8f5b-8124760bed0e"/>
  </w:docVars>
  <w:rsids>
    <w:rsidRoot w:val="00795434"/>
    <w:rsid w:val="00665AAA"/>
    <w:rsid w:val="00795434"/>
    <w:rsid w:val="00B84A77"/>
    <w:rsid w:val="01E24DF1"/>
    <w:rsid w:val="034F46D6"/>
    <w:rsid w:val="058F514B"/>
    <w:rsid w:val="065F249F"/>
    <w:rsid w:val="10AA1469"/>
    <w:rsid w:val="10DD0078"/>
    <w:rsid w:val="118A4AE3"/>
    <w:rsid w:val="1342757C"/>
    <w:rsid w:val="1B9B5A11"/>
    <w:rsid w:val="1C9E2F5E"/>
    <w:rsid w:val="1E131703"/>
    <w:rsid w:val="1F00039D"/>
    <w:rsid w:val="1FBA7305"/>
    <w:rsid w:val="1FF71F26"/>
    <w:rsid w:val="25267354"/>
    <w:rsid w:val="26AE0144"/>
    <w:rsid w:val="28E85131"/>
    <w:rsid w:val="29DC0325"/>
    <w:rsid w:val="343B01DB"/>
    <w:rsid w:val="38747941"/>
    <w:rsid w:val="416B541A"/>
    <w:rsid w:val="41B45165"/>
    <w:rsid w:val="41D0460A"/>
    <w:rsid w:val="444E50CC"/>
    <w:rsid w:val="47EF2571"/>
    <w:rsid w:val="48BA396D"/>
    <w:rsid w:val="4E630603"/>
    <w:rsid w:val="4E916F1E"/>
    <w:rsid w:val="4EDB411E"/>
    <w:rsid w:val="51EA2A68"/>
    <w:rsid w:val="54277F82"/>
    <w:rsid w:val="59B75A00"/>
    <w:rsid w:val="6065020A"/>
    <w:rsid w:val="61D2367E"/>
    <w:rsid w:val="61FA2506"/>
    <w:rsid w:val="63950AEB"/>
    <w:rsid w:val="644A1BF1"/>
    <w:rsid w:val="68CF3731"/>
    <w:rsid w:val="6BE6255D"/>
    <w:rsid w:val="6DCB6CCE"/>
    <w:rsid w:val="6F9152E2"/>
    <w:rsid w:val="70B71528"/>
    <w:rsid w:val="70C05F0F"/>
    <w:rsid w:val="72F8055D"/>
    <w:rsid w:val="76BE568E"/>
    <w:rsid w:val="78994A9D"/>
    <w:rsid w:val="79D81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unhideWhenUsed/>
    <w:qFormat/>
    <w:uiPriority w:val="1"/>
  </w:style>
  <w:style w:type="table" w:default="1" w:styleId="2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Emphasis"/>
    <w:basedOn w:val="4"/>
    <w:autoRedefine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543</Words>
  <Characters>2764</Characters>
  <Lines>13</Lines>
  <Paragraphs>3</Paragraphs>
  <TotalTime>189</TotalTime>
  <ScaleCrop>false</ScaleCrop>
  <LinksUpToDate>false</LinksUpToDate>
  <CharactersWithSpaces>3111</CharactersWithSpaces>
  <Application>WPS Office_12.1.0.178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7T05:12:00Z</dcterms:created>
  <dc:creator>86156</dc:creator>
  <cp:lastModifiedBy>86156</cp:lastModifiedBy>
  <dcterms:modified xsi:type="dcterms:W3CDTF">2024-09-16T14:06:5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DECB175D1F8B471C9B6510AEB276B87C</vt:lpwstr>
  </property>
</Properties>
</file>